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010"/>
        <w:gridCol w:w="1853"/>
        <w:gridCol w:w="1159"/>
        <w:gridCol w:w="1561"/>
        <w:gridCol w:w="2443"/>
      </w:tblGrid>
      <w:tr w:rsidR="00F7598C" w:rsidRPr="00F7598C" w14:paraId="3BAC11BA" w14:textId="77777777" w:rsidTr="47DC39C7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A195E" w14:textId="50222523" w:rsidR="00F7598C" w:rsidRPr="00F7598C" w:rsidRDefault="00F7598C" w:rsidP="00F7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47DC39C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Supplementary Table </w:t>
            </w:r>
            <w:r w:rsidR="2392DB5A" w:rsidRPr="47DC39C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3</w:t>
            </w:r>
            <w:r w:rsidRPr="47DC39C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: Candidate strains used in this study. </w:t>
            </w:r>
            <w:r w:rsidRPr="47DC39C7">
              <w:rPr>
                <w:rFonts w:ascii="Calibri" w:eastAsia="Times New Roman" w:hAnsi="Calibri" w:cs="Calibri"/>
                <w:color w:val="000000" w:themeColor="text1"/>
              </w:rPr>
              <w:t xml:space="preserve">All strains, except </w:t>
            </w:r>
            <w:r w:rsidRPr="47DC39C7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C. catus</w:t>
            </w:r>
            <w:r w:rsidRPr="47DC39C7">
              <w:rPr>
                <w:rFonts w:ascii="Calibri" w:eastAsia="Times New Roman" w:hAnsi="Calibri" w:cs="Calibri"/>
                <w:color w:val="000000" w:themeColor="text1"/>
              </w:rPr>
              <w:t xml:space="preserve"> were grown for 24 h. </w:t>
            </w:r>
            <w:r w:rsidRPr="47DC39C7">
              <w:rPr>
                <w:rFonts w:ascii="Calibri" w:eastAsia="Times New Roman" w:hAnsi="Calibri" w:cs="Calibri"/>
                <w:i/>
                <w:iCs/>
                <w:color w:val="000000" w:themeColor="text1"/>
              </w:rPr>
              <w:t>C. catus</w:t>
            </w:r>
            <w:r w:rsidRPr="47DC39C7">
              <w:rPr>
                <w:rFonts w:ascii="Calibri" w:eastAsia="Times New Roman" w:hAnsi="Calibri" w:cs="Calibri"/>
                <w:color w:val="000000" w:themeColor="text1"/>
              </w:rPr>
              <w:t xml:space="preserve"> was grown for 48 h due to its flow growth and to achieve sufficient biomass for the experiment. </w:t>
            </w:r>
          </w:p>
        </w:tc>
      </w:tr>
      <w:tr w:rsidR="00F7598C" w:rsidRPr="00F7598C" w14:paraId="32E5AF36" w14:textId="77777777" w:rsidTr="47DC39C7">
        <w:trPr>
          <w:trHeight w:val="585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0D999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91EF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33F04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oculation (%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530FA" w14:textId="77777777" w:rsidR="00F7598C" w:rsidRPr="00541867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</w:pPr>
            <w:r w:rsidRPr="005418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>16S rRNA gene copies/genome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CD53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trate pre-culture</w:t>
            </w:r>
          </w:p>
        </w:tc>
      </w:tr>
      <w:tr w:rsidR="00F7598C" w:rsidRPr="00F7598C" w14:paraId="1B414A6D" w14:textId="77777777" w:rsidTr="47DC39C7">
        <w:trPr>
          <w:trHeight w:val="3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7E17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 muciniphila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F92C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ATCC BAA-835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C509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98A6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02DB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Crude mucin </w:t>
            </w:r>
          </w:p>
        </w:tc>
      </w:tr>
      <w:tr w:rsidR="00F7598C" w:rsidRPr="00F7598C" w14:paraId="5868979A" w14:textId="77777777" w:rsidTr="47DC39C7">
        <w:trPr>
          <w:trHeight w:val="9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0FA49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 ovatus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8F53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HMP strain 3_8_47FAA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D1D99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54422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A61E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0 mM galactose, 20 mM xylose and 0.2% starch </w:t>
            </w:r>
          </w:p>
        </w:tc>
      </w:tr>
      <w:tr w:rsidR="00F7598C" w:rsidRPr="00F7598C" w14:paraId="73565881" w14:textId="77777777" w:rsidTr="47DC39C7">
        <w:trPr>
          <w:trHeight w:val="9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CC75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 xylanisolvens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725B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HMP strain 2_1_22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DC56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08977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52E1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0 mM galactose, 20 mM xylose and 0.2% starch </w:t>
            </w:r>
          </w:p>
        </w:tc>
      </w:tr>
      <w:tr w:rsidR="00F7598C" w:rsidRPr="00F7598C" w14:paraId="6DDF2A9A" w14:textId="77777777" w:rsidTr="47DC39C7">
        <w:trPr>
          <w:trHeight w:val="3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E33BD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 soehngenii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C2A3" w14:textId="29B102F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 xml:space="preserve">DSM </w:t>
            </w:r>
            <w:r w:rsidR="005418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C0974" w:rsidRPr="00AC0974">
              <w:rPr>
                <w:rFonts w:ascii="Times New Roman" w:eastAsia="Times New Roman" w:hAnsi="Times New Roman" w:cs="Times New Roman"/>
                <w:color w:val="000000"/>
              </w:rPr>
              <w:t xml:space="preserve">7630 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(L2-7)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EAD0C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18A4B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0622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60 mM glucose </w:t>
            </w:r>
          </w:p>
        </w:tc>
      </w:tr>
      <w:tr w:rsidR="00F7598C" w:rsidRPr="00F7598C" w14:paraId="512209BD" w14:textId="77777777" w:rsidTr="47DC39C7">
        <w:trPr>
          <w:trHeight w:val="3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25780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 catus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7F3A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ATCC 27761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909C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CA7E2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62A5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60 mM glucose </w:t>
            </w:r>
          </w:p>
        </w:tc>
      </w:tr>
      <w:tr w:rsidR="00F7598C" w:rsidRPr="00F7598C" w14:paraId="4446F67C" w14:textId="77777777" w:rsidTr="47DC39C7">
        <w:trPr>
          <w:trHeight w:val="123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8189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nifractor plautii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23180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HMP strain 7_1_58FAA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AEFB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7E7F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8129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0 mM glucose, 20 mM galactose and 20 mM xylose </w:t>
            </w:r>
          </w:p>
        </w:tc>
      </w:tr>
      <w:tr w:rsidR="00F7598C" w:rsidRPr="00F7598C" w14:paraId="0C7BD528" w14:textId="77777777" w:rsidTr="47DC39C7">
        <w:trPr>
          <w:trHeight w:val="9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BECC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 sireaum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8A74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DSM 15702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A3ED0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86DA8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9370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30 mM glucose, 20 mM maltose and 0.1% starch </w:t>
            </w:r>
          </w:p>
        </w:tc>
      </w:tr>
      <w:tr w:rsidR="00F7598C" w:rsidRPr="00F7598C" w14:paraId="2127FA77" w14:textId="77777777" w:rsidTr="47DC39C7">
        <w:trPr>
          <w:trHeight w:val="9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0C1E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 rectalis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914C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DSM 17629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0E581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57FC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93B63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0 mM glucose, 20 mM lactose and 20 mM xylose </w:t>
            </w:r>
          </w:p>
        </w:tc>
      </w:tr>
      <w:tr w:rsidR="00F7598C" w:rsidRPr="00F7598C" w14:paraId="7C7B5F73" w14:textId="77777777" w:rsidTr="47DC39C7">
        <w:trPr>
          <w:trHeight w:val="9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753C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. intestinalis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E35A6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DSM 14610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D349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250EA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0018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30 mM glucose, 20 mM maltose and 0.1% starch </w:t>
            </w:r>
          </w:p>
        </w:tc>
      </w:tr>
      <w:tr w:rsidR="00F7598C" w:rsidRPr="00F7598C" w14:paraId="0635D832" w14:textId="77777777" w:rsidTr="47DC39C7">
        <w:trPr>
          <w:trHeight w:val="6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AA9A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 prausnitzii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981C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A2-165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2C90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4413E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B273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30 mM glucose and 30 mM fructose </w:t>
            </w:r>
          </w:p>
        </w:tc>
      </w:tr>
      <w:tr w:rsidR="00F7598C" w:rsidRPr="00F7598C" w14:paraId="1A6F5157" w14:textId="77777777" w:rsidTr="47DC39C7">
        <w:trPr>
          <w:trHeight w:val="3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B7A6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 variabile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5211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DSM 15176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2C33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41B8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1B97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60 mM glucose </w:t>
            </w:r>
          </w:p>
        </w:tc>
      </w:tr>
      <w:tr w:rsidR="00F7598C" w:rsidRPr="00F7598C" w14:paraId="58506A62" w14:textId="77777777" w:rsidTr="47DC39C7">
        <w:trPr>
          <w:trHeight w:val="6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3625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. bromii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A047B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ATCC 27255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AB0C3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E6A7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8F40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30 mM glucose and 30 mM fructose </w:t>
            </w:r>
          </w:p>
        </w:tc>
      </w:tr>
      <w:tr w:rsidR="00F7598C" w:rsidRPr="00F7598C" w14:paraId="53C18B9D" w14:textId="77777777" w:rsidTr="47DC39C7">
        <w:trPr>
          <w:trHeight w:val="6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0D2B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 obeum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DCBF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DSM 25238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07916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1F178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7670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30 mM glucose and 30 mM fructose </w:t>
            </w:r>
          </w:p>
        </w:tc>
      </w:tr>
      <w:tr w:rsidR="00F7598C" w:rsidRPr="00F7598C" w14:paraId="14485C4B" w14:textId="77777777" w:rsidTr="47DC39C7">
        <w:trPr>
          <w:trHeight w:val="9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F993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 aerofaciens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59B0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DSM 3979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1943F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11087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C422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30 mM glucose, 20 mM maltose and 0.1% starch </w:t>
            </w:r>
          </w:p>
        </w:tc>
      </w:tr>
      <w:tr w:rsidR="00F7598C" w:rsidRPr="00F7598C" w14:paraId="008E2F5A" w14:textId="77777777" w:rsidTr="47DC39C7">
        <w:trPr>
          <w:trHeight w:val="900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5A2D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 adolescentis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3B46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L2-32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DED9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EC64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B60F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0 mM glucose, 20 mM lactose and 20 mM xylose </w:t>
            </w:r>
          </w:p>
        </w:tc>
      </w:tr>
      <w:tr w:rsidR="00F7598C" w:rsidRPr="00F7598C" w14:paraId="7A18ED1F" w14:textId="77777777" w:rsidTr="47DC39C7">
        <w:trPr>
          <w:trHeight w:val="315"/>
        </w:trPr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B3143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 hydrogenotrophica</w:t>
            </w: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BF91" w14:textId="77777777" w:rsidR="00F7598C" w:rsidRPr="00F7598C" w:rsidRDefault="00F7598C" w:rsidP="00F7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DSM 10507 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F605" w14:textId="77777777" w:rsidR="00F7598C" w:rsidRPr="00F7598C" w:rsidRDefault="00F7598C" w:rsidP="00F7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CD737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11B4" w14:textId="77777777" w:rsidR="00F7598C" w:rsidRPr="00F7598C" w:rsidRDefault="00F7598C" w:rsidP="00F759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7598C">
              <w:rPr>
                <w:rFonts w:ascii="Times New Roman" w:eastAsia="Times New Roman" w:hAnsi="Times New Roman" w:cs="Times New Roman"/>
                <w:color w:val="000000"/>
              </w:rPr>
              <w:t>60 mM glucose </w:t>
            </w:r>
          </w:p>
        </w:tc>
      </w:tr>
    </w:tbl>
    <w:p w14:paraId="03C28776" w14:textId="77777777" w:rsidR="009738C8" w:rsidRPr="00F7598C" w:rsidRDefault="009738C8" w:rsidP="00F7598C"/>
    <w:sectPr w:rsidR="009738C8" w:rsidRPr="00F759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B9"/>
    <w:rsid w:val="00324521"/>
    <w:rsid w:val="003B7B1D"/>
    <w:rsid w:val="00541867"/>
    <w:rsid w:val="00751051"/>
    <w:rsid w:val="009738C8"/>
    <w:rsid w:val="00AC0974"/>
    <w:rsid w:val="00C4019E"/>
    <w:rsid w:val="00D244B9"/>
    <w:rsid w:val="00DA0650"/>
    <w:rsid w:val="00ED1B6C"/>
    <w:rsid w:val="00F7598C"/>
    <w:rsid w:val="2392DB5A"/>
    <w:rsid w:val="47DC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4FB5B"/>
  <w15:chartTrackingRefBased/>
  <w15:docId w15:val="{A3524640-0DFB-4246-864F-B5679C1B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B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B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MHeader3">
    <w:name w:val="MM Header 3"/>
    <w:basedOn w:val="Heading3"/>
    <w:next w:val="Normal"/>
    <w:link w:val="MMHeader3Char"/>
    <w:autoRedefine/>
    <w:qFormat/>
    <w:rsid w:val="00751051"/>
    <w:pPr>
      <w:spacing w:line="302" w:lineRule="auto"/>
    </w:pPr>
    <w:rPr>
      <w:rFonts w:ascii="Times New Roman" w:hAnsi="Times New Roman"/>
      <w:b/>
      <w:bCs/>
      <w:color w:val="2F5496" w:themeColor="accent1" w:themeShade="BF"/>
      <w:lang w:val="en-GB"/>
    </w:rPr>
  </w:style>
  <w:style w:type="character" w:customStyle="1" w:styleId="MMHeader3Char">
    <w:name w:val="MM Header 3 Char"/>
    <w:basedOn w:val="DefaultParagraphFont"/>
    <w:link w:val="MMHeader3"/>
    <w:rsid w:val="00751051"/>
    <w:rPr>
      <w:rFonts w:ascii="Times New Roman" w:eastAsiaTheme="majorEastAsia" w:hAnsi="Times New Roman" w:cstheme="majorBidi"/>
      <w:b/>
      <w:bCs/>
      <w:color w:val="2F5496" w:themeColor="accent1" w:themeShade="B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B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Mheader4">
    <w:name w:val="MM header 4"/>
    <w:basedOn w:val="Heading4"/>
    <w:next w:val="Normal"/>
    <w:link w:val="MMheader4Char"/>
    <w:autoRedefine/>
    <w:qFormat/>
    <w:rsid w:val="00ED1B6C"/>
    <w:pPr>
      <w:spacing w:line="302" w:lineRule="auto"/>
    </w:pPr>
    <w:rPr>
      <w:rFonts w:ascii="Times New Roman" w:hAnsi="Times New Roman"/>
      <w:b/>
      <w:sz w:val="24"/>
      <w:szCs w:val="24"/>
      <w:lang w:val="en-GB"/>
    </w:rPr>
  </w:style>
  <w:style w:type="character" w:customStyle="1" w:styleId="MMheader4Char">
    <w:name w:val="MM header 4 Char"/>
    <w:basedOn w:val="MMHeader3Char"/>
    <w:link w:val="MMheader4"/>
    <w:rsid w:val="00ED1B6C"/>
    <w:rPr>
      <w:rFonts w:ascii="Times New Roman" w:eastAsiaTheme="majorEastAsia" w:hAnsi="Times New Roman" w:cstheme="majorBidi"/>
      <w:b/>
      <w:bCs/>
      <w:i/>
      <w:iCs/>
      <w:color w:val="2F5496" w:themeColor="accent1" w:themeShade="B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B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DA06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0650"/>
    <w:rPr>
      <w:color w:val="954F72"/>
      <w:u w:val="single"/>
    </w:rPr>
  </w:style>
  <w:style w:type="paragraph" w:customStyle="1" w:styleId="msonormal0">
    <w:name w:val="msonormal"/>
    <w:basedOn w:val="Normal"/>
    <w:rsid w:val="00DA0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DA065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DA065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3">
    <w:name w:val="xl63"/>
    <w:basedOn w:val="Normal"/>
    <w:rsid w:val="00DA0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A065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3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shan Shetty</dc:creator>
  <cp:keywords/>
  <dc:description/>
  <cp:lastModifiedBy>Sudarshan Shetty</cp:lastModifiedBy>
  <cp:revision>8</cp:revision>
  <cp:lastPrinted>2021-07-23T10:00:00Z</cp:lastPrinted>
  <dcterms:created xsi:type="dcterms:W3CDTF">2021-07-23T09:59:00Z</dcterms:created>
  <dcterms:modified xsi:type="dcterms:W3CDTF">2022-04-28T15:06:00Z</dcterms:modified>
</cp:coreProperties>
</file>